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6AD71" w14:textId="73C1A491" w:rsidR="00F269BF" w:rsidRPr="00A964AE" w:rsidRDefault="00F269BF" w:rsidP="00F269BF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iCs/>
          <w:sz w:val="21"/>
          <w:szCs w:val="21"/>
        </w:rPr>
      </w:pPr>
      <w:bookmarkStart w:id="0" w:name="_GoBack"/>
      <w:r w:rsidRPr="00A964AE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2F1EBC" w:rsidRPr="00A964AE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2F1EBC" w:rsidRPr="00A964AE">
        <w:rPr>
          <w:rFonts w:ascii="Times New Roman" w:hAnsi="Times New Roman" w:cs="Times New Roman"/>
          <w:b/>
          <w:bCs/>
          <w:sz w:val="21"/>
          <w:szCs w:val="21"/>
        </w:rPr>
        <w:t>11</w:t>
      </w:r>
      <w:r w:rsidRPr="00A964AE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A964A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964AE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9A0E7A" w:rsidRPr="00A964A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964AE">
        <w:rPr>
          <w:rFonts w:ascii="Times New Roman" w:hAnsi="Times New Roman" w:cs="Times New Roman"/>
          <w:b/>
          <w:bCs/>
          <w:sz w:val="21"/>
          <w:szCs w:val="21"/>
        </w:rPr>
        <w:t xml:space="preserve">values between TNP and other five expression profile-based methods for Fmax and </w:t>
      </w:r>
      <w:r w:rsidRPr="00A964AE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0F2705" w:rsidRPr="00A964AE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A964AE">
        <w:rPr>
          <w:rFonts w:ascii="Times New Roman" w:hAnsi="Times New Roman" w:cs="Times New Roman"/>
          <w:b/>
          <w:bCs/>
          <w:iCs/>
          <w:sz w:val="21"/>
          <w:szCs w:val="21"/>
        </w:rPr>
        <w:t xml:space="preserve"> on 2433 proteins of 7 species from CAFA3 test dataset</w:t>
      </w:r>
    </w:p>
    <w:p w14:paraId="2BB8A69D" w14:textId="77777777" w:rsidR="00F269BF" w:rsidRPr="00A964AE" w:rsidRDefault="00F269BF" w:rsidP="00F269BF">
      <w:pPr>
        <w:adjustRightInd w:val="0"/>
        <w:snapToGrid w:val="0"/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021"/>
        <w:gridCol w:w="1070"/>
        <w:gridCol w:w="1140"/>
        <w:gridCol w:w="1190"/>
        <w:gridCol w:w="1130"/>
        <w:gridCol w:w="1020"/>
      </w:tblGrid>
      <w:tr w:rsidR="00F269BF" w:rsidRPr="00021E88" w14:paraId="18E18215" w14:textId="77777777" w:rsidTr="00C53C8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C915A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10C00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641D3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M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83616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PC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FBC31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ML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3613F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SR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65F43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NP, ED)</w:t>
            </w:r>
          </w:p>
        </w:tc>
      </w:tr>
      <w:tr w:rsidR="00F269BF" w:rsidRPr="00021E88" w14:paraId="5E1FB9C6" w14:textId="77777777" w:rsidTr="00A964A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E4812F5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F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0C04BD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EA84B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8.07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B12B9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4.92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7A1601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2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AF331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7.16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05593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29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</w:tr>
      <w:tr w:rsidR="00F269BF" w:rsidRPr="00021E88" w14:paraId="2757148C" w14:textId="77777777" w:rsidTr="00C53C8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6C4D0" w14:textId="77777777" w:rsidR="00F269BF" w:rsidRPr="00A964AE" w:rsidRDefault="00F269BF" w:rsidP="00C53C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17E9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70FE8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87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9DBA0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9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B4046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5.38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D8B47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07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5186E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8.28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</w:tr>
      <w:tr w:rsidR="00F269BF" w:rsidRPr="00021E88" w14:paraId="4F5D3427" w14:textId="77777777" w:rsidTr="00A964A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BBF781" w14:textId="77777777" w:rsidR="00F269BF" w:rsidRPr="00A964AE" w:rsidRDefault="00F269BF" w:rsidP="00C53C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12F5FE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73DADA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14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FC545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8.38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FCD5F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53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67F2B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4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95D4E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72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9</w:t>
            </w:r>
          </w:p>
        </w:tc>
      </w:tr>
      <w:tr w:rsidR="00F269BF" w:rsidRPr="00021E88" w14:paraId="0D536B6D" w14:textId="77777777" w:rsidTr="00A964AE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6AC8F" w14:textId="1C012A54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iCs/>
                <w:sz w:val="18"/>
                <w:szCs w:val="18"/>
              </w:rPr>
              <w:t>AUPR</w:t>
            </w:r>
            <w:r w:rsidR="000F2705" w:rsidRPr="00A964AE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D579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84F89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41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006AB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10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CCE66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41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6F7B2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13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93CF0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1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</w:tr>
      <w:tr w:rsidR="00F269BF" w:rsidRPr="00021E88" w14:paraId="4C532FAA" w14:textId="77777777" w:rsidTr="00A964A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CFCD4" w14:textId="77777777" w:rsidR="00F269BF" w:rsidRPr="00A964AE" w:rsidRDefault="00F269BF" w:rsidP="00C53C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8C2EC1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A5E82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49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86423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4.09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6746B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2.76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D27AE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6.1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380CE3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15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</w:tr>
      <w:tr w:rsidR="00F269BF" w:rsidRPr="00CC7E16" w14:paraId="5D558F4D" w14:textId="77777777" w:rsidTr="00C53C8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86660" w14:textId="77777777" w:rsidR="00F269BF" w:rsidRPr="00A964AE" w:rsidRDefault="00F269BF" w:rsidP="00C53C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C2DA5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FD255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8.01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4D3FC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3.59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1A80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7.11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683EE" w14:textId="77777777" w:rsidR="00F269BF" w:rsidRPr="00A964AE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4.46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2B2F" w14:textId="77777777" w:rsidR="00F269BF" w:rsidRPr="00E37C1A" w:rsidRDefault="00F269BF" w:rsidP="00C53C8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64AE">
              <w:rPr>
                <w:rFonts w:ascii="Times New Roman" w:hAnsi="Times New Roman" w:cs="Times New Roman"/>
                <w:sz w:val="18"/>
                <w:szCs w:val="18"/>
              </w:rPr>
              <w:t>1.04×10</w:t>
            </w:r>
            <w:r w:rsidRPr="00A964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8</w:t>
            </w:r>
          </w:p>
        </w:tc>
      </w:tr>
      <w:bookmarkEnd w:id="0"/>
    </w:tbl>
    <w:p w14:paraId="3099445E" w14:textId="77777777" w:rsidR="003D48C5" w:rsidRDefault="003D48C5"/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4BE71" w14:textId="77777777" w:rsidR="00024729" w:rsidRDefault="00024729" w:rsidP="00F269BF">
      <w:r>
        <w:separator/>
      </w:r>
    </w:p>
  </w:endnote>
  <w:endnote w:type="continuationSeparator" w:id="0">
    <w:p w14:paraId="4CDCA616" w14:textId="77777777" w:rsidR="00024729" w:rsidRDefault="00024729" w:rsidP="00F26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66EC1" w14:textId="77777777" w:rsidR="00024729" w:rsidRDefault="00024729" w:rsidP="00F269BF">
      <w:r>
        <w:separator/>
      </w:r>
    </w:p>
  </w:footnote>
  <w:footnote w:type="continuationSeparator" w:id="0">
    <w:p w14:paraId="098FD702" w14:textId="77777777" w:rsidR="00024729" w:rsidRDefault="00024729" w:rsidP="00F26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61"/>
    <w:rsid w:val="00021E88"/>
    <w:rsid w:val="00024729"/>
    <w:rsid w:val="000F2705"/>
    <w:rsid w:val="001060B6"/>
    <w:rsid w:val="002F1EBC"/>
    <w:rsid w:val="0032023A"/>
    <w:rsid w:val="003D48C5"/>
    <w:rsid w:val="00602D1B"/>
    <w:rsid w:val="0083199D"/>
    <w:rsid w:val="009A0E7A"/>
    <w:rsid w:val="009B1E45"/>
    <w:rsid w:val="00A964AE"/>
    <w:rsid w:val="00C53C87"/>
    <w:rsid w:val="00E07C61"/>
    <w:rsid w:val="00F2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E481D"/>
  <w15:chartTrackingRefBased/>
  <w15:docId w15:val="{3389C1EA-5FB7-4CFC-88C4-D4E74AB0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69B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9B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269BF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F269B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964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64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8</cp:revision>
  <dcterms:created xsi:type="dcterms:W3CDTF">2021-12-01T06:15:00Z</dcterms:created>
  <dcterms:modified xsi:type="dcterms:W3CDTF">2022-04-30T07:35:00Z</dcterms:modified>
</cp:coreProperties>
</file>